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ACE17" w14:textId="31C38CD9" w:rsidR="006C6820" w:rsidRDefault="006C6820" w:rsidP="006F2D1E">
      <w:pPr>
        <w:ind w:leftChars="67" w:left="141"/>
        <w:rPr>
          <w:rFonts w:ascii="Times New Roman" w:hAnsi="Times New Roman" w:cs="Times New Roman" w:hint="eastAsia"/>
          <w:b/>
          <w:bCs/>
        </w:rPr>
      </w:pPr>
      <w:r w:rsidRPr="006C6820">
        <w:rPr>
          <w:rFonts w:ascii="Times New Roman" w:hAnsi="Times New Roman" w:cs="Times New Roman"/>
          <w:b/>
          <w:bCs/>
        </w:rPr>
        <w:t xml:space="preserve">Supplementary </w:t>
      </w:r>
      <w:r w:rsidR="00CF2772">
        <w:rPr>
          <w:rFonts w:ascii="Times New Roman" w:hAnsi="Times New Roman" w:cs="Times New Roman"/>
          <w:b/>
          <w:bCs/>
        </w:rPr>
        <w:t>T</w:t>
      </w:r>
      <w:r w:rsidRPr="006C6820">
        <w:rPr>
          <w:rFonts w:ascii="Times New Roman" w:hAnsi="Times New Roman" w:cs="Times New Roman"/>
          <w:b/>
          <w:bCs/>
        </w:rPr>
        <w:t xml:space="preserve">able 1. </w:t>
      </w:r>
      <w:r>
        <w:rPr>
          <w:rFonts w:ascii="Times New Roman" w:hAnsi="Times New Roman" w:cs="Times New Roman"/>
          <w:b/>
          <w:bCs/>
        </w:rPr>
        <w:t xml:space="preserve">Full correlation analysis between </w:t>
      </w:r>
      <w:r w:rsidR="006F2D1E">
        <w:rPr>
          <w:rFonts w:ascii="Times New Roman" w:hAnsi="Times New Roman" w:cs="Times New Roman"/>
          <w:b/>
          <w:bCs/>
        </w:rPr>
        <w:t>pituitary hormones</w:t>
      </w:r>
      <w:r>
        <w:rPr>
          <w:rFonts w:ascii="Times New Roman" w:hAnsi="Times New Roman" w:cs="Times New Roman"/>
          <w:b/>
          <w:bCs/>
        </w:rPr>
        <w:t xml:space="preserve"> and Rigiscan parameters.</w:t>
      </w:r>
    </w:p>
    <w:tbl>
      <w:tblPr>
        <w:tblpPr w:leftFromText="180" w:rightFromText="180" w:vertAnchor="page" w:horzAnchor="margin" w:tblpXSpec="center" w:tblpY="2247"/>
        <w:tblW w:w="153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425"/>
        <w:gridCol w:w="2410"/>
        <w:gridCol w:w="1428"/>
        <w:gridCol w:w="1559"/>
        <w:gridCol w:w="1701"/>
        <w:gridCol w:w="2126"/>
        <w:gridCol w:w="1843"/>
        <w:gridCol w:w="2126"/>
      </w:tblGrid>
      <w:tr w:rsidR="006F2D1E" w:rsidRPr="00993295" w14:paraId="7C104D13" w14:textId="77777777" w:rsidTr="006F2D1E">
        <w:trPr>
          <w:trHeight w:val="646"/>
        </w:trPr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24BAC5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1E1871" w14:textId="77777777" w:rsidR="006F2D1E" w:rsidRPr="00A07DFF" w:rsidRDefault="006F2D1E" w:rsidP="006F2D1E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tip rigidity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＞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% (min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C9114" w14:textId="77777777" w:rsidR="006F2D1E" w:rsidRPr="001442BC" w:rsidRDefault="006F2D1E" w:rsidP="006F2D1E">
            <w:pPr>
              <w:spacing w:line="36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erection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660A3" w14:textId="77777777" w:rsidR="006F2D1E" w:rsidRPr="001442BC" w:rsidRDefault="006F2D1E" w:rsidP="006F2D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ction duration (m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664C24" w14:textId="77777777" w:rsidR="006F2D1E" w:rsidRPr="001442BC" w:rsidRDefault="006F2D1E" w:rsidP="006F2D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erage tip rigidity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3F5E5" w14:textId="77777777" w:rsidR="006F2D1E" w:rsidRPr="001442BC" w:rsidRDefault="006F2D1E" w:rsidP="006F2D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nge of tip tumescence (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D0C90" w14:textId="77777777" w:rsidR="006F2D1E" w:rsidRPr="001442BC" w:rsidRDefault="006F2D1E" w:rsidP="006F2D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erage base rigidity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7B6E4" w14:textId="77777777" w:rsidR="006F2D1E" w:rsidRPr="00A07DFF" w:rsidRDefault="006F2D1E" w:rsidP="006F2D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nge of base tumescence (%)</w:t>
            </w:r>
          </w:p>
        </w:tc>
      </w:tr>
      <w:tr w:rsidR="006F2D1E" w:rsidRPr="00993295" w14:paraId="4A742FAB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69C2AC" w14:textId="385CB8CD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295">
              <w:rPr>
                <w:rFonts w:ascii="Times New Roman" w:hAnsi="Times New Roman" w:cs="Times New Roman"/>
                <w:sz w:val="18"/>
                <w:szCs w:val="18"/>
              </w:rPr>
              <w:t>Random GH</w:t>
            </w:r>
            <w:r w:rsidR="00703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99329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32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μg/L</w:t>
            </w:r>
            <w:r w:rsidRPr="009932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C5E0233" w14:textId="6BE6F383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71D78" w14:textId="1618DB2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8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824E40" w14:textId="529C5D0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00B5EF" w14:textId="53A9CB0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504CA5" w14:textId="33DEC48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05</w:t>
            </w: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991FF8" w14:textId="04273C7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6C589D" w14:textId="7047D355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00</w:t>
            </w: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90720E" w14:textId="0E835AD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55</w:t>
            </w:r>
          </w:p>
        </w:tc>
      </w:tr>
      <w:tr w:rsidR="006F2D1E" w:rsidRPr="00993295" w14:paraId="75245F7B" w14:textId="77777777" w:rsidTr="006F2D1E">
        <w:trPr>
          <w:trHeight w:val="234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58FE1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B7DA5FE" w14:textId="6041BB35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55F9C3" w14:textId="54B7C1CF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5B6450" w14:textId="28930F12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242CED" w14:textId="2CB5FC75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DC4E19" w14:textId="5CA2E2F4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ACF24B" w14:textId="6FE98B4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D7FF95" w14:textId="6D91C896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74FD3F" w14:textId="0CC90494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0</w:t>
            </w:r>
          </w:p>
        </w:tc>
      </w:tr>
      <w:tr w:rsidR="006F2D1E" w:rsidRPr="00993295" w14:paraId="1EAE1E31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6FECCB" w14:textId="16C14C6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295">
              <w:rPr>
                <w:rFonts w:ascii="Times New Roman" w:hAnsi="Times New Roman" w:cs="Times New Roman"/>
                <w:sz w:val="18"/>
                <w:szCs w:val="18"/>
              </w:rPr>
              <w:t>GHn (</w:t>
            </w:r>
            <w:r w:rsidRPr="009932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μg/L</w:t>
            </w:r>
            <w:r w:rsidRPr="009932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3DBEC01" w14:textId="109CCC75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F9CE69" w14:textId="6A5C7174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9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706923" w14:textId="77795DE2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7E3921" w14:textId="061392C7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4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62A9E4" w14:textId="37F29085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11</w:t>
            </w: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1C4FE4" w14:textId="6F9F08F1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31C349" w14:textId="43270275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67</w:t>
            </w: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1D78BF" w14:textId="4A96148D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85</w:t>
            </w:r>
          </w:p>
        </w:tc>
      </w:tr>
      <w:tr w:rsidR="006F2D1E" w:rsidRPr="00993295" w14:paraId="59660B26" w14:textId="77777777" w:rsidTr="006F2D1E">
        <w:trPr>
          <w:trHeight w:val="275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C904E9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2CE2094" w14:textId="7A9F3B16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C4C7F9" w14:textId="49AAC157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387F2F" w14:textId="36C7F44F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742535" w14:textId="2FF43C0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C45B1C" w14:textId="47B00E1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E840ED" w14:textId="48198CF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0F9266" w14:textId="17423FF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7025C7" w14:textId="639DBFB3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9</w:t>
            </w:r>
          </w:p>
        </w:tc>
      </w:tr>
      <w:tr w:rsidR="006F2D1E" w:rsidRPr="00993295" w14:paraId="4F39124F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C69210" w14:textId="6FA1C0B2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DFF">
              <w:rPr>
                <w:rFonts w:ascii="Times New Roman" w:hAnsi="Times New Roman" w:cs="Times New Roman"/>
                <w:sz w:val="18"/>
                <w:szCs w:val="18"/>
              </w:rPr>
              <w:t>IGF-1</w:t>
            </w:r>
            <w:r w:rsidR="00703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A07DFF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EDE40CF" w14:textId="0B8FF738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692C99" w14:textId="2D0BD0DF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E0DCE5" w14:textId="3958D753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72BF0" w14:textId="20495C9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AD5B7F" w14:textId="3972446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9BF1A6" w14:textId="6FB80A8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925754" w14:textId="02798DDB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2D0C2F" w14:textId="0C43BAB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7</w:t>
            </w:r>
          </w:p>
        </w:tc>
      </w:tr>
      <w:tr w:rsidR="006F2D1E" w:rsidRPr="00993295" w14:paraId="45EAC6FE" w14:textId="77777777" w:rsidTr="006F2D1E">
        <w:trPr>
          <w:trHeight w:val="275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80331E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035FE9B" w14:textId="1D5FB6A3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75720E" w14:textId="7BEE4AB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A52C39" w14:textId="7FB64D2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9E55D4" w14:textId="0FBB9A0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4F9F07" w14:textId="2B10E0ED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94906F" w14:textId="4191AA8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75B157" w14:textId="0C47F35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21273A" w14:textId="3F4FBCA1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3</w:t>
            </w:r>
          </w:p>
        </w:tc>
      </w:tr>
      <w:tr w:rsidR="006F2D1E" w:rsidRPr="00993295" w14:paraId="51B28044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E0DFD4" w14:textId="71044CC5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295">
              <w:rPr>
                <w:rFonts w:ascii="Times New Roman" w:hAnsi="Times New Roman" w:cs="Times New Roman"/>
                <w:sz w:val="18"/>
                <w:szCs w:val="18"/>
              </w:rPr>
              <w:t>Testosterone (nmol/L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FF7B4E2" w14:textId="4D020B11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E33F61" w14:textId="626F5B6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8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03610E" w14:textId="65132CAD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AF1061" w14:textId="2BA5DF03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143F38" w14:textId="15693AB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CA02FD" w14:textId="00FEB3B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E16DDE" w14:textId="4641F5AF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8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40A97A" w14:textId="6B7B11DD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6F2D1E" w:rsidRPr="00993295" w14:paraId="4E0CA916" w14:textId="77777777" w:rsidTr="006F2D1E">
        <w:trPr>
          <w:trHeight w:val="275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EF8D77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C12E320" w14:textId="6B69480A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A014C0" w14:textId="40FD921B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5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48C03A" w14:textId="5ADAF3F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032691" w14:textId="1CCF3D7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EB7D0A" w14:textId="557641D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28C5D8" w14:textId="34C9C59B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3AC7D0" w14:textId="3BAE8AA0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102FF4" w14:textId="3208E242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53</w:t>
            </w:r>
          </w:p>
        </w:tc>
      </w:tr>
      <w:tr w:rsidR="006F2D1E" w:rsidRPr="00993295" w14:paraId="6B7EA955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BF9E29" w14:textId="22335D53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SH</w:t>
            </w:r>
            <w:r w:rsidR="007038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U/L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0237DB0" w14:textId="48673D90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986E7" w14:textId="3BB19C19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D92E12" w14:textId="27BE3C4E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C966CA" w14:textId="481C5247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79560F" w14:textId="018D54C0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E74EE6" w14:textId="25F8ECE5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CA920A" w14:textId="59A4C7EF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516439" w14:textId="219710C1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6F2D1E" w:rsidRPr="00993295" w14:paraId="3DAE5B4C" w14:textId="77777777" w:rsidTr="006F2D1E">
        <w:trPr>
          <w:trHeight w:val="275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331EC8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530D711" w14:textId="3B6A6DB7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B77D1D" w14:textId="7CFFE8C2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47CEDB" w14:textId="00914E2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D74AD9" w14:textId="61708C7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5F55E2" w14:textId="35CA21C1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6E6AA3" w14:textId="267DAA9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FDB727" w14:textId="3E06A65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6805AB" w14:textId="202853FD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</w:tr>
      <w:tr w:rsidR="006F2D1E" w:rsidRPr="00993295" w14:paraId="7BF2E34A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F134EB" w14:textId="5ABD0865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H</w:t>
            </w:r>
            <w:r w:rsidR="007038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U/L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488120F" w14:textId="74BF38F9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299880" w14:textId="66F9B04D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CC322E" w14:textId="13ED5FF4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ADD3B9" w14:textId="1486CF49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A01ED8" w14:textId="12CAED7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CC3EF9" w14:textId="442859C0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  <w:r w:rsidR="00167FE0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98D5FD" w14:textId="7596B549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560462" w14:textId="31B5A369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6F2D1E" w:rsidRPr="00993295" w14:paraId="1C97237D" w14:textId="77777777" w:rsidTr="006F2D1E">
        <w:trPr>
          <w:trHeight w:val="275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0676DC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30A9BD6" w14:textId="204AD095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08FFEA" w14:textId="7130AB02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4E7D10" w14:textId="731D657B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20C37A" w14:textId="49CB2654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F7F21E" w14:textId="118A4E18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1037BA" w14:textId="01E29F93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369157" w14:textId="6E108E5C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72AE56" w14:textId="0C3255F7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6F2D1E" w:rsidRPr="00993295" w14:paraId="47E9900B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392AD4" w14:textId="64991DF3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L</w:t>
            </w:r>
            <w:r w:rsidR="0070386C" w:rsidRPr="007038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/mL</w:t>
            </w:r>
            <w:r w:rsidRPr="009932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52CFE9A" w14:textId="0454BDC6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302FE3" w14:textId="420115E5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A9FE6A" w14:textId="3EB1CF2B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92185F" w14:textId="46657F22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BDFBFC" w14:textId="3ECB2560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78B59C" w14:textId="1265AE8B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DBEAF5" w14:textId="61E5B5B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D16A58" w14:textId="4479995B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</w:tr>
      <w:tr w:rsidR="006F2D1E" w:rsidRPr="00993295" w14:paraId="7530E6D9" w14:textId="77777777" w:rsidTr="006F2D1E">
        <w:trPr>
          <w:trHeight w:val="275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7BE86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9651449" w14:textId="07FD0A69" w:rsidR="006F2D1E" w:rsidRPr="00A07DFF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C82D27" w14:textId="1185032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791BF1" w14:textId="36D70B65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31C02D" w14:textId="72DCF0D0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A626BD" w14:textId="210F5493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28D077" w14:textId="642C4C5D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D24917" w14:textId="127A7822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4ADDF0" w14:textId="7F5F7CDA" w:rsidR="006F2D1E" w:rsidRPr="006C6820" w:rsidRDefault="006F2D1E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820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</w:tr>
      <w:tr w:rsidR="006F2D1E" w:rsidRPr="00993295" w14:paraId="0F8CBB4C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15088B" w14:textId="00A06464" w:rsidR="006F2D1E" w:rsidRPr="00A07DFF" w:rsidRDefault="00167FE0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FE0">
              <w:rPr>
                <w:rFonts w:ascii="Times New Roman" w:hAnsi="Times New Roman" w:cs="Times New Roman"/>
                <w:sz w:val="18"/>
                <w:szCs w:val="18"/>
              </w:rPr>
              <w:t>Free cortisone (μg/dl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1F5A41F" w14:textId="10195ABD" w:rsidR="006F2D1E" w:rsidRPr="00A07DFF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A61B31" w14:textId="60121F7D" w:rsidR="006F2D1E" w:rsidRPr="006C6820" w:rsidRDefault="00167FE0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6E103A" w14:textId="0F56DDFD" w:rsidR="006F2D1E" w:rsidRPr="006C6820" w:rsidRDefault="00167FE0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  <w:r w:rsidR="0070386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714A6D" w14:textId="0EBEDA6D" w:rsidR="006F2D1E" w:rsidRPr="006C6820" w:rsidRDefault="00167FE0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  <w:r w:rsidR="0070386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410AC5" w14:textId="770BD599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46F2DF" w14:textId="7AE3A07A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E01D8B" w14:textId="6650B7BD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DA30BE" w14:textId="61017604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</w:tr>
      <w:tr w:rsidR="006F2D1E" w:rsidRPr="00993295" w14:paraId="114CE0DD" w14:textId="77777777" w:rsidTr="006F2D1E">
        <w:trPr>
          <w:trHeight w:val="275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FA1705" w14:textId="77777777" w:rsidR="006F2D1E" w:rsidRPr="00A07DFF" w:rsidRDefault="006F2D1E" w:rsidP="006F2D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951EE70" w14:textId="37BAABA0" w:rsidR="006F2D1E" w:rsidRPr="0070386C" w:rsidRDefault="0070386C" w:rsidP="006F2D1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386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350D70" w14:textId="62673232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6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5157DB" w14:textId="11A547EC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A4420E" w14:textId="755282A9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86D03A" w14:textId="25E46114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EF234D" w14:textId="0125112F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2A1FD5" w14:textId="74F1C787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140691" w14:textId="58BB1258" w:rsidR="006F2D1E" w:rsidRPr="006C6820" w:rsidRDefault="0070386C" w:rsidP="006F2D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2</w:t>
            </w:r>
          </w:p>
        </w:tc>
      </w:tr>
      <w:tr w:rsidR="0070386C" w:rsidRPr="00993295" w14:paraId="305E2E77" w14:textId="77777777" w:rsidTr="006F2D1E">
        <w:trPr>
          <w:trHeight w:val="275"/>
        </w:trPr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5B3F3F" w14:textId="611EECE2" w:rsidR="0070386C" w:rsidRPr="00A07DFF" w:rsidRDefault="0070386C" w:rsidP="007038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7FE0">
              <w:rPr>
                <w:rFonts w:ascii="Times New Roman" w:hAnsi="Times New Roman" w:cs="Times New Roman"/>
                <w:sz w:val="18"/>
                <w:szCs w:val="18"/>
              </w:rPr>
              <w:t>FT4</w:t>
            </w:r>
            <w:r w:rsidRPr="00703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167FE0">
              <w:rPr>
                <w:rFonts w:ascii="Times New Roman" w:hAnsi="Times New Roman" w:cs="Times New Roman"/>
                <w:sz w:val="18"/>
                <w:szCs w:val="18"/>
              </w:rPr>
              <w:t xml:space="preserve"> (pmol/L)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096403C" w14:textId="1D57919E" w:rsidR="0070386C" w:rsidRPr="00A07DFF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2B0A4C" w14:textId="641473E9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36F0E9" w14:textId="4E2FC735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6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C4D252" w14:textId="0364004C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C545B1" w14:textId="37617564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0F7018" w14:textId="6B30D108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4C0590" w14:textId="5E252FE5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7E2BAC" w14:textId="4DBC462F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</w:tr>
      <w:tr w:rsidR="0070386C" w:rsidRPr="00993295" w14:paraId="238DD280" w14:textId="77777777" w:rsidTr="006F2D1E">
        <w:trPr>
          <w:trHeight w:val="43"/>
        </w:trPr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961ED" w14:textId="77777777" w:rsidR="0070386C" w:rsidRPr="00A07DFF" w:rsidRDefault="0070386C" w:rsidP="007038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69E7AA4" w14:textId="437A2002" w:rsidR="0070386C" w:rsidRPr="00A07DFF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86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D3D29A" w14:textId="4E002FE9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1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431C70" w14:textId="0DC74503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A6BAE5" w14:textId="4DA28E29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5CC499" w14:textId="528C7890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EF0084" w14:textId="2B24F24A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F3A71E" w14:textId="2684E134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5ED13C" w14:textId="7C0ECB05" w:rsidR="0070386C" w:rsidRPr="006C6820" w:rsidRDefault="0070386C" w:rsidP="00703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6</w:t>
            </w:r>
          </w:p>
        </w:tc>
      </w:tr>
    </w:tbl>
    <w:p w14:paraId="0FD9EC77" w14:textId="70B16ADB" w:rsidR="006C6820" w:rsidRDefault="006C6820" w:rsidP="006C6820">
      <w:pPr>
        <w:spacing w:line="276" w:lineRule="auto"/>
        <w:rPr>
          <w:rFonts w:ascii="Times New Roman" w:hAnsi="Times New Roman" w:cs="Times New Roman"/>
          <w:iCs/>
          <w:color w:val="000000" w:themeColor="text1"/>
          <w:sz w:val="18"/>
          <w:szCs w:val="18"/>
        </w:rPr>
      </w:pP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GH</w:t>
      </w:r>
      <w:r w:rsidR="0070386C">
        <w:rPr>
          <w:rFonts w:ascii="Times New Roman" w:hAnsi="Times New Roman" w:cs="Times New Roman"/>
          <w:iCs/>
          <w:color w:val="000000" w:themeColor="text1"/>
          <w:sz w:val="18"/>
          <w:szCs w:val="18"/>
          <w:vertAlign w:val="superscript"/>
        </w:rPr>
        <w:t>a</w:t>
      </w: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 (growth hormone), IGF-1</w:t>
      </w:r>
      <w:r w:rsidR="0070386C">
        <w:rPr>
          <w:rFonts w:ascii="Times New Roman" w:hAnsi="Times New Roman" w:cs="Times New Roman"/>
          <w:iCs/>
          <w:color w:val="000000" w:themeColor="text1"/>
          <w:sz w:val="18"/>
          <w:szCs w:val="18"/>
          <w:vertAlign w:val="superscript"/>
        </w:rPr>
        <w:t>b</w:t>
      </w: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 (insulin like growth factor-1), FSH</w:t>
      </w:r>
      <w:r w:rsidR="0070386C">
        <w:rPr>
          <w:rFonts w:ascii="Times New Roman" w:hAnsi="Times New Roman" w:cs="Times New Roman"/>
          <w:iCs/>
          <w:color w:val="000000" w:themeColor="text1"/>
          <w:sz w:val="18"/>
          <w:szCs w:val="18"/>
          <w:vertAlign w:val="superscript"/>
        </w:rPr>
        <w:t>c</w:t>
      </w: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 (follicle-stimulating hormone), LH</w:t>
      </w:r>
      <w:r w:rsidR="0070386C">
        <w:rPr>
          <w:rFonts w:ascii="Times New Roman" w:hAnsi="Times New Roman" w:cs="Times New Roman"/>
          <w:iCs/>
          <w:color w:val="000000" w:themeColor="text1"/>
          <w:sz w:val="18"/>
          <w:szCs w:val="18"/>
          <w:vertAlign w:val="superscript"/>
        </w:rPr>
        <w:t>d</w:t>
      </w: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 (luteinizing hormone), PRL</w:t>
      </w:r>
      <w:r w:rsidR="0070386C">
        <w:rPr>
          <w:rFonts w:ascii="Times New Roman" w:hAnsi="Times New Roman" w:cs="Times New Roman"/>
          <w:iCs/>
          <w:color w:val="000000" w:themeColor="text1"/>
          <w:sz w:val="18"/>
          <w:szCs w:val="18"/>
          <w:vertAlign w:val="superscript"/>
        </w:rPr>
        <w:t>e</w:t>
      </w: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(prolactin)</w:t>
      </w:r>
      <w:r w:rsidR="0070386C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, </w:t>
      </w:r>
      <w:r w:rsidR="0070386C" w:rsidRPr="0070386C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FT4 </w:t>
      </w:r>
      <w:r w:rsidR="0070386C" w:rsidRPr="0070386C">
        <w:rPr>
          <w:rFonts w:ascii="Times New Roman" w:hAnsi="Times New Roman" w:cs="Times New Roman"/>
          <w:iCs/>
          <w:color w:val="000000" w:themeColor="text1"/>
          <w:sz w:val="18"/>
          <w:szCs w:val="18"/>
          <w:vertAlign w:val="superscript"/>
        </w:rPr>
        <w:t>f</w:t>
      </w:r>
      <w:r w:rsidR="0070386C" w:rsidRPr="0070386C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 (free thyroxine)</w:t>
      </w:r>
    </w:p>
    <w:p w14:paraId="0FDF1341" w14:textId="09914A2E" w:rsidR="006C6820" w:rsidRPr="000E5484" w:rsidRDefault="006C6820" w:rsidP="000E5484">
      <w:pPr>
        <w:spacing w:line="276" w:lineRule="auto"/>
        <w:rPr>
          <w:rFonts w:ascii="Times New Roman" w:hAnsi="Times New Roman" w:cs="Times New Roman" w:hint="eastAsia"/>
          <w:iCs/>
          <w:color w:val="000000" w:themeColor="text1"/>
          <w:sz w:val="18"/>
          <w:szCs w:val="18"/>
        </w:rPr>
      </w:pP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P*</w:t>
      </w: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＜</w:t>
      </w:r>
      <w:r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 xml:space="preserve">0.05, </w:t>
      </w:r>
      <w:r w:rsidR="00167FE0"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P*</w:t>
      </w:r>
      <w:r w:rsidR="00167FE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*</w:t>
      </w:r>
      <w:r w:rsidR="00167FE0"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＜</w:t>
      </w:r>
      <w:r w:rsidR="00167FE0" w:rsidRPr="006C682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0.0</w:t>
      </w:r>
      <w:r w:rsidR="00167FE0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1</w:t>
      </w:r>
    </w:p>
    <w:sectPr w:rsidR="006C6820" w:rsidRPr="000E5484" w:rsidSect="00A07D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3EECA" w14:textId="77777777" w:rsidR="001E7CFB" w:rsidRDefault="001E7CFB" w:rsidP="00A07DFF">
      <w:r>
        <w:separator/>
      </w:r>
    </w:p>
  </w:endnote>
  <w:endnote w:type="continuationSeparator" w:id="0">
    <w:p w14:paraId="6EB1497A" w14:textId="77777777" w:rsidR="001E7CFB" w:rsidRDefault="001E7CFB" w:rsidP="00A0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271BF" w14:textId="77777777" w:rsidR="001E7CFB" w:rsidRDefault="001E7CFB" w:rsidP="00A07DFF">
      <w:r>
        <w:separator/>
      </w:r>
    </w:p>
  </w:footnote>
  <w:footnote w:type="continuationSeparator" w:id="0">
    <w:p w14:paraId="1D040722" w14:textId="77777777" w:rsidR="001E7CFB" w:rsidRDefault="001E7CFB" w:rsidP="00A07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57"/>
    <w:rsid w:val="000D4CD4"/>
    <w:rsid w:val="000E5484"/>
    <w:rsid w:val="001442BC"/>
    <w:rsid w:val="00167FE0"/>
    <w:rsid w:val="001E2A57"/>
    <w:rsid w:val="001E7CFB"/>
    <w:rsid w:val="002915E8"/>
    <w:rsid w:val="003C251C"/>
    <w:rsid w:val="003D2E48"/>
    <w:rsid w:val="004A04DD"/>
    <w:rsid w:val="00680D1A"/>
    <w:rsid w:val="006C6820"/>
    <w:rsid w:val="006F0B89"/>
    <w:rsid w:val="006F2D1E"/>
    <w:rsid w:val="0070386C"/>
    <w:rsid w:val="00747536"/>
    <w:rsid w:val="008C02C2"/>
    <w:rsid w:val="00993295"/>
    <w:rsid w:val="00A07DFF"/>
    <w:rsid w:val="00A452E7"/>
    <w:rsid w:val="00B24318"/>
    <w:rsid w:val="00CF2772"/>
    <w:rsid w:val="00EA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B33B7"/>
  <w15:chartTrackingRefBased/>
  <w15:docId w15:val="{8DEEC3AB-6BFA-4DD3-884E-ED9701B3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D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DF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07DF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7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0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ngyuan</dc:creator>
  <cp:keywords/>
  <dc:description/>
  <cp:lastModifiedBy>Chen zhengyuan</cp:lastModifiedBy>
  <cp:revision>7</cp:revision>
  <dcterms:created xsi:type="dcterms:W3CDTF">2021-03-06T03:10:00Z</dcterms:created>
  <dcterms:modified xsi:type="dcterms:W3CDTF">2021-03-06T05:09:00Z</dcterms:modified>
</cp:coreProperties>
</file>